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EB1B0" w14:textId="7A2E7220" w:rsidR="006449A2" w:rsidRPr="00B401CD" w:rsidRDefault="006449A2" w:rsidP="006449A2">
      <w:pPr>
        <w:rPr>
          <w:rFonts w:ascii="Times New Roman" w:hAnsi="Times New Roman"/>
          <w:sz w:val="24"/>
          <w:szCs w:val="24"/>
          <w:lang w:val="en-GB"/>
        </w:rPr>
      </w:pPr>
      <w:r w:rsidRPr="00B401CD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 xml:space="preserve">Table S5 </w:t>
      </w:r>
      <w:r w:rsidR="00B401CD" w:rsidRPr="00B401CD">
        <w:rPr>
          <w:rFonts w:ascii="Times New Roman" w:eastAsia="宋体" w:hAnsi="Times New Roman" w:hint="eastAsia"/>
          <w:b/>
          <w:kern w:val="0"/>
          <w:sz w:val="24"/>
          <w:szCs w:val="24"/>
          <w:lang w:val="en-GB"/>
        </w:rPr>
        <w:t xml:space="preserve"> </w:t>
      </w:r>
      <w:r w:rsidRPr="00B401CD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>The performance of 6 state-of-the-art IDR predictors for predicting DFLs on TE82 dataset (situation-I)</w:t>
      </w:r>
    </w:p>
    <w:tbl>
      <w:tblPr>
        <w:tblW w:w="52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5"/>
        <w:gridCol w:w="1847"/>
        <w:gridCol w:w="1974"/>
        <w:gridCol w:w="2408"/>
      </w:tblGrid>
      <w:tr w:rsidR="00F709B7" w:rsidRPr="00B401CD" w14:paraId="3B753FC7" w14:textId="77777777" w:rsidTr="00327C41">
        <w:trPr>
          <w:trHeight w:val="397"/>
        </w:trPr>
        <w:tc>
          <w:tcPr>
            <w:tcW w:w="1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738B93" w14:textId="46DE8FE9" w:rsidR="006449A2" w:rsidRPr="00B401CD" w:rsidRDefault="006449A2" w:rsidP="00327C41">
            <w:pPr>
              <w:spacing w:line="24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B401CD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Predictor</w:t>
            </w:r>
          </w:p>
        </w:tc>
        <w:tc>
          <w:tcPr>
            <w:tcW w:w="10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BE49B0" w14:textId="77777777" w:rsidR="006449A2" w:rsidRPr="00B401CD" w:rsidRDefault="006449A2" w:rsidP="00327C41">
            <w:pPr>
              <w:spacing w:line="24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B401CD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Pre</w:t>
            </w:r>
          </w:p>
        </w:tc>
        <w:tc>
          <w:tcPr>
            <w:tcW w:w="11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DC320" w14:textId="77777777" w:rsidR="006449A2" w:rsidRPr="00B401CD" w:rsidRDefault="006449A2" w:rsidP="00327C41">
            <w:pPr>
              <w:spacing w:line="24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B401CD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Rec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36278" w14:textId="77777777" w:rsidR="006449A2" w:rsidRPr="00B401CD" w:rsidRDefault="006449A2" w:rsidP="00327C41">
            <w:pPr>
              <w:spacing w:line="24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B401CD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F1</w:t>
            </w:r>
          </w:p>
        </w:tc>
      </w:tr>
      <w:tr w:rsidR="00F709B7" w:rsidRPr="00B401CD" w14:paraId="354D6A45" w14:textId="77777777" w:rsidTr="00327C41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1C9940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T</w:t>
            </w: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ansDFL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102FEB91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58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196CDFD0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452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00D2E2A4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510</w:t>
            </w:r>
          </w:p>
        </w:tc>
      </w:tr>
      <w:tr w:rsidR="00F709B7" w:rsidRPr="00B401CD" w14:paraId="49536866" w14:textId="77777777" w:rsidTr="00327C41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F2B7D9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SPINE-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7B8402EA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13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1270D601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55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0DCE95BF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213</w:t>
            </w:r>
          </w:p>
        </w:tc>
      </w:tr>
      <w:tr w:rsidR="00F709B7" w:rsidRPr="00B401CD" w14:paraId="20CC87EB" w14:textId="77777777" w:rsidTr="00327C41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D8EABF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IDP-Seq2seq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5FB2651F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1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59DE37E4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468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3D1319AB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183</w:t>
            </w:r>
          </w:p>
        </w:tc>
      </w:tr>
      <w:tr w:rsidR="00F709B7" w:rsidRPr="00B401CD" w14:paraId="7F60659D" w14:textId="77777777" w:rsidTr="00327C41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871132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AUCpre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15AB884E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08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7098C358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24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2F8AEAD9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128</w:t>
            </w:r>
          </w:p>
        </w:tc>
      </w:tr>
      <w:tr w:rsidR="00F709B7" w:rsidRPr="00B401CD" w14:paraId="1BD90411" w14:textId="77777777" w:rsidTr="00327C41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272F9F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SPOT-Disoreder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6A5ABCB4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36062C58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349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25DFF57A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153</w:t>
            </w:r>
          </w:p>
        </w:tc>
      </w:tr>
      <w:tr w:rsidR="00F709B7" w:rsidRPr="00B401CD" w14:paraId="68D7FB91" w14:textId="77777777" w:rsidTr="00327C41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7DC33C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DISOPRED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14:paraId="46B7C471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08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12F7EF68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286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</w:tcPr>
          <w:p w14:paraId="4CA81FC7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136</w:t>
            </w:r>
          </w:p>
        </w:tc>
      </w:tr>
      <w:tr w:rsidR="00F709B7" w:rsidRPr="00B401CD" w14:paraId="1E4CB1F4" w14:textId="77777777" w:rsidTr="00327C41">
        <w:trPr>
          <w:trHeight w:val="397"/>
        </w:trPr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DAE78E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SPOT-Disoreder2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2126C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092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978EC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345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0DEB6" w14:textId="77777777" w:rsidR="006449A2" w:rsidRPr="00B401CD" w:rsidRDefault="006449A2" w:rsidP="00327C41">
            <w:pPr>
              <w:spacing w:line="24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B401CD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145</w:t>
            </w:r>
          </w:p>
        </w:tc>
      </w:tr>
    </w:tbl>
    <w:p w14:paraId="7F539C34" w14:textId="20FB61EA" w:rsidR="006449A2" w:rsidRPr="00327C41" w:rsidRDefault="00714FED" w:rsidP="006449A2">
      <w:pPr>
        <w:rPr>
          <w:rFonts w:ascii="Times New Roman" w:eastAsia="宋体" w:hAnsi="Times New Roman"/>
          <w:bCs/>
          <w:kern w:val="0"/>
          <w:sz w:val="24"/>
          <w:szCs w:val="24"/>
          <w:lang w:val="en-GB"/>
        </w:rPr>
      </w:pPr>
      <w:r w:rsidRPr="00327C41">
        <w:rPr>
          <w:rFonts w:ascii="Times New Roman" w:hAnsi="Times New Roman"/>
          <w:i/>
          <w:iCs/>
          <w:color w:val="000000" w:themeColor="text1"/>
          <w:sz w:val="24"/>
          <w:szCs w:val="24"/>
        </w:rPr>
        <w:t>Note</w:t>
      </w:r>
      <w:r w:rsidRPr="00327C41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r w:rsidR="006449A2" w:rsidRPr="00327C41">
        <w:rPr>
          <w:rFonts w:ascii="Times New Roman" w:eastAsia="宋体" w:hAnsi="Times New Roman"/>
          <w:bCs/>
          <w:kern w:val="0"/>
          <w:sz w:val="24"/>
          <w:szCs w:val="24"/>
          <w:lang w:val="en-GB"/>
        </w:rPr>
        <w:t>Ranked by F1 value in descending order.</w:t>
      </w:r>
      <w:r w:rsidR="00AD1565" w:rsidRPr="00327C41">
        <w:rPr>
          <w:rFonts w:ascii="Times New Roman" w:eastAsia="宋体" w:hAnsi="Times New Roman"/>
          <w:bCs/>
          <w:kern w:val="0"/>
          <w:sz w:val="24"/>
          <w:szCs w:val="24"/>
          <w:lang w:val="en-GB"/>
        </w:rPr>
        <w:t xml:space="preserve"> Pre, precision; Rec, recall;</w:t>
      </w:r>
      <w:r w:rsidR="004348A9" w:rsidRPr="00327C41">
        <w:rPr>
          <w:rFonts w:ascii="Times New Roman" w:eastAsia="宋体" w:hAnsi="Times New Roman"/>
          <w:bCs/>
          <w:kern w:val="0"/>
          <w:sz w:val="24"/>
          <w:szCs w:val="24"/>
          <w:lang w:val="en-GB"/>
        </w:rPr>
        <w:t xml:space="preserve"> F1, </w:t>
      </w:r>
      <w:r w:rsidR="00D8649F" w:rsidRPr="00327C41">
        <w:rPr>
          <w:rFonts w:ascii="Times New Roman" w:eastAsia="宋体" w:hAnsi="Times New Roman"/>
          <w:bCs/>
          <w:kern w:val="0"/>
          <w:sz w:val="24"/>
          <w:szCs w:val="24"/>
          <w:lang w:val="en-GB"/>
        </w:rPr>
        <w:t>h</w:t>
      </w:r>
      <w:r w:rsidR="004348A9" w:rsidRPr="00327C41">
        <w:rPr>
          <w:rFonts w:ascii="Times New Roman" w:eastAsia="宋体" w:hAnsi="Times New Roman"/>
          <w:bCs/>
          <w:kern w:val="0"/>
          <w:sz w:val="24"/>
          <w:szCs w:val="24"/>
          <w:lang w:val="en-GB"/>
        </w:rPr>
        <w:t xml:space="preserve">armonic mean </w:t>
      </w:r>
      <w:r w:rsidR="006035DB" w:rsidRPr="00327C41">
        <w:rPr>
          <w:rFonts w:ascii="Times New Roman" w:eastAsia="宋体" w:hAnsi="Times New Roman"/>
          <w:bCs/>
          <w:kern w:val="0"/>
          <w:sz w:val="24"/>
          <w:szCs w:val="24"/>
          <w:lang w:val="en-GB"/>
        </w:rPr>
        <w:t>score</w:t>
      </w:r>
      <w:r w:rsidR="004348A9" w:rsidRPr="00327C41">
        <w:rPr>
          <w:rFonts w:ascii="Times New Roman" w:eastAsia="宋体" w:hAnsi="Times New Roman"/>
          <w:bCs/>
          <w:kern w:val="0"/>
          <w:sz w:val="24"/>
          <w:szCs w:val="24"/>
          <w:lang w:val="en-GB"/>
        </w:rPr>
        <w:t xml:space="preserve"> of </w:t>
      </w:r>
      <w:r w:rsidR="00954174" w:rsidRPr="00327C41">
        <w:rPr>
          <w:rFonts w:ascii="Times New Roman" w:eastAsia="宋体" w:hAnsi="Times New Roman"/>
          <w:bCs/>
          <w:kern w:val="0"/>
          <w:sz w:val="24"/>
          <w:szCs w:val="24"/>
          <w:lang w:val="en-GB"/>
        </w:rPr>
        <w:t xml:space="preserve">precision and </w:t>
      </w:r>
      <w:r w:rsidR="008B2349" w:rsidRPr="00327C41">
        <w:rPr>
          <w:rFonts w:ascii="Times New Roman" w:eastAsia="宋体" w:hAnsi="Times New Roman"/>
          <w:bCs/>
          <w:kern w:val="0"/>
          <w:sz w:val="24"/>
          <w:szCs w:val="24"/>
          <w:lang w:val="en-GB"/>
        </w:rPr>
        <w:t>recall.</w:t>
      </w:r>
    </w:p>
    <w:p w14:paraId="459C6A6E" w14:textId="77777777" w:rsidR="006449A2" w:rsidRPr="00F709B7" w:rsidRDefault="006449A2" w:rsidP="006449A2">
      <w:pPr>
        <w:rPr>
          <w:rFonts w:ascii="Times New Roman" w:eastAsia="宋体" w:hAnsi="Times New Roman"/>
          <w:b/>
          <w:kern w:val="0"/>
          <w:sz w:val="24"/>
          <w:szCs w:val="24"/>
          <w:lang w:val="en-GB"/>
        </w:rPr>
      </w:pPr>
    </w:p>
    <w:p w14:paraId="0DD67EE7" w14:textId="77777777" w:rsidR="007E2FFE" w:rsidRPr="00F709B7" w:rsidRDefault="007E2FFE" w:rsidP="006449A2">
      <w:pPr>
        <w:rPr>
          <w:lang w:val="en-GB"/>
        </w:rPr>
      </w:pPr>
      <w:bookmarkStart w:id="0" w:name="_GoBack"/>
      <w:bookmarkEnd w:id="0"/>
    </w:p>
    <w:sectPr w:rsidR="007E2FFE" w:rsidRPr="00F709B7" w:rsidSect="00E54D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5B29F0" w14:textId="77777777" w:rsidR="001C3166" w:rsidRDefault="001C3166" w:rsidP="00A53EAB">
      <w:r>
        <w:separator/>
      </w:r>
    </w:p>
  </w:endnote>
  <w:endnote w:type="continuationSeparator" w:id="0">
    <w:p w14:paraId="5E85A946" w14:textId="77777777" w:rsidR="001C3166" w:rsidRDefault="001C3166" w:rsidP="00A53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8FCEFF" w14:textId="77777777" w:rsidR="001C3166" w:rsidRDefault="001C3166" w:rsidP="00A53EAB">
      <w:r>
        <w:separator/>
      </w:r>
    </w:p>
  </w:footnote>
  <w:footnote w:type="continuationSeparator" w:id="0">
    <w:p w14:paraId="640AD380" w14:textId="77777777" w:rsidR="001C3166" w:rsidRDefault="001C3166" w:rsidP="00A53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851"/>
    <w:rsid w:val="000A79F7"/>
    <w:rsid w:val="001A6C6C"/>
    <w:rsid w:val="001C3166"/>
    <w:rsid w:val="001F14C3"/>
    <w:rsid w:val="001F6533"/>
    <w:rsid w:val="00232A86"/>
    <w:rsid w:val="002D2B62"/>
    <w:rsid w:val="00327C41"/>
    <w:rsid w:val="00327E01"/>
    <w:rsid w:val="004275B7"/>
    <w:rsid w:val="004348A9"/>
    <w:rsid w:val="0049440F"/>
    <w:rsid w:val="004C0546"/>
    <w:rsid w:val="004C067B"/>
    <w:rsid w:val="004E4851"/>
    <w:rsid w:val="00556E82"/>
    <w:rsid w:val="00586B17"/>
    <w:rsid w:val="005D7AF2"/>
    <w:rsid w:val="006035DB"/>
    <w:rsid w:val="00627106"/>
    <w:rsid w:val="006449A2"/>
    <w:rsid w:val="006B5885"/>
    <w:rsid w:val="006D2DCD"/>
    <w:rsid w:val="00714FED"/>
    <w:rsid w:val="007151EF"/>
    <w:rsid w:val="007251FD"/>
    <w:rsid w:val="007E2FFE"/>
    <w:rsid w:val="0080686F"/>
    <w:rsid w:val="00810962"/>
    <w:rsid w:val="00852571"/>
    <w:rsid w:val="00877285"/>
    <w:rsid w:val="008B129F"/>
    <w:rsid w:val="008B2349"/>
    <w:rsid w:val="008C624A"/>
    <w:rsid w:val="00917312"/>
    <w:rsid w:val="00954174"/>
    <w:rsid w:val="009B2724"/>
    <w:rsid w:val="00A50E5C"/>
    <w:rsid w:val="00A53EAB"/>
    <w:rsid w:val="00A56BBA"/>
    <w:rsid w:val="00AD1565"/>
    <w:rsid w:val="00B401CD"/>
    <w:rsid w:val="00C6495B"/>
    <w:rsid w:val="00C65C88"/>
    <w:rsid w:val="00C74027"/>
    <w:rsid w:val="00D57944"/>
    <w:rsid w:val="00D662DD"/>
    <w:rsid w:val="00D8649F"/>
    <w:rsid w:val="00DD36A0"/>
    <w:rsid w:val="00E00C0D"/>
    <w:rsid w:val="00E105F2"/>
    <w:rsid w:val="00E54D17"/>
    <w:rsid w:val="00F709B7"/>
    <w:rsid w:val="00FF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E5EF0"/>
  <w15:docId w15:val="{39F77CCC-C9B1-435A-AFCD-D58B9B21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4851"/>
    <w:pPr>
      <w:widowControl w:val="0"/>
      <w:jc w:val="both"/>
    </w:pPr>
    <w:rPr>
      <w:rFonts w:ascii="等线" w:eastAsia="等线" w:hAnsi="等线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全正文"/>
    <w:basedOn w:val="a"/>
    <w:link w:val="a4"/>
    <w:qFormat/>
    <w:rsid w:val="004E4851"/>
    <w:pPr>
      <w:ind w:firstLineChars="200" w:firstLine="480"/>
    </w:pPr>
    <w:rPr>
      <w:rFonts w:ascii="Cambria" w:hAnsi="Cambria"/>
      <w:sz w:val="24"/>
      <w:szCs w:val="24"/>
      <w:lang w:val="en-GB"/>
    </w:rPr>
  </w:style>
  <w:style w:type="character" w:customStyle="1" w:styleId="a4">
    <w:name w:val="全正文 字符"/>
    <w:basedOn w:val="a0"/>
    <w:link w:val="a3"/>
    <w:rsid w:val="004E4851"/>
    <w:rPr>
      <w:rFonts w:ascii="Cambria" w:eastAsia="等线" w:hAnsi="Cambria" w:cs="Times New Roman"/>
      <w:sz w:val="24"/>
      <w:lang w:val="en-GB"/>
    </w:rPr>
  </w:style>
  <w:style w:type="paragraph" w:styleId="a5">
    <w:name w:val="Balloon Text"/>
    <w:basedOn w:val="a"/>
    <w:link w:val="a6"/>
    <w:uiPriority w:val="99"/>
    <w:semiHidden/>
    <w:unhideWhenUsed/>
    <w:rsid w:val="00B401CD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401CD"/>
    <w:rPr>
      <w:rFonts w:ascii="等线" w:eastAsia="等线" w:hAnsi="等线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A53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53EAB"/>
    <w:rPr>
      <w:rFonts w:ascii="等线" w:eastAsia="等线" w:hAnsi="等线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53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53EA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一鹤</dc:creator>
  <cp:keywords/>
  <dc:description/>
  <cp:lastModifiedBy>谢珊珊</cp:lastModifiedBy>
  <cp:revision>33</cp:revision>
  <dcterms:created xsi:type="dcterms:W3CDTF">2021-12-13T02:43:00Z</dcterms:created>
  <dcterms:modified xsi:type="dcterms:W3CDTF">2022-10-09T08:44:00Z</dcterms:modified>
</cp:coreProperties>
</file>